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1053" w:rsidRPr="00811053" w:rsidRDefault="009636CB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811053" w:rsidRPr="002E5098">
        <w:rPr>
          <w:rFonts w:ascii="Times New Roman" w:hAnsi="Times New Roman" w:cs="Times New Roman"/>
          <w:b/>
          <w:sz w:val="24"/>
        </w:rPr>
        <w:t>Table</w:t>
      </w:r>
      <w:r w:rsidR="00811053" w:rsidRPr="00811053">
        <w:rPr>
          <w:rFonts w:ascii="Times New Roman" w:hAnsi="Times New Roman" w:cs="Times New Roman"/>
          <w:sz w:val="24"/>
        </w:rPr>
        <w:t xml:space="preserve">. Baseline characteristics according to </w:t>
      </w:r>
      <w:r w:rsidR="00E84D1F">
        <w:rPr>
          <w:rFonts w:ascii="Times New Roman" w:hAnsi="Times New Roman" w:cs="Times New Roman"/>
          <w:sz w:val="24"/>
        </w:rPr>
        <w:t>doses of NOACs</w:t>
      </w:r>
    </w:p>
    <w:tbl>
      <w:tblPr>
        <w:tblStyle w:val="a8"/>
        <w:tblW w:w="8931" w:type="dxa"/>
        <w:tblLayout w:type="fixed"/>
        <w:tblLook w:val="04A0" w:firstRow="1" w:lastRow="0" w:firstColumn="1" w:lastColumn="0" w:noHBand="0" w:noVBand="1"/>
      </w:tblPr>
      <w:tblGrid>
        <w:gridCol w:w="3934"/>
        <w:gridCol w:w="1984"/>
        <w:gridCol w:w="1984"/>
        <w:gridCol w:w="1029"/>
      </w:tblGrid>
      <w:tr w:rsidR="00811053" w:rsidRPr="0074406D" w:rsidTr="003142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811053" w:rsidRPr="0074406D" w:rsidRDefault="00E84D1F" w:rsidP="003C207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ular dose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811053" w:rsidRPr="0074406D" w:rsidRDefault="002E3325" w:rsidP="002E332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58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811053" w:rsidRPr="0074406D" w:rsidRDefault="00E84D1F" w:rsidP="003C207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uced dose</w:t>
            </w:r>
          </w:p>
          <w:p w:rsidR="00811053" w:rsidRPr="0074406D" w:rsidRDefault="00811053" w:rsidP="002E3325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Cs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</w:t>
            </w:r>
            <w:r w:rsidR="002E33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5</w:t>
            </w: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1029" w:type="dxa"/>
            <w:tcBorders>
              <w:top w:val="single" w:sz="12" w:space="0" w:color="auto"/>
              <w:bottom w:val="nil"/>
            </w:tcBorders>
            <w:shd w:val="clear" w:color="auto" w:fill="auto"/>
            <w:hideMark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P </w:t>
            </w:r>
            <w:r w:rsidRPr="00161D16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value</w:t>
            </w:r>
            <w:r w:rsidRPr="00161D16">
              <w:rPr>
                <w:rFonts w:ascii="Times New Roman" w:hAnsi="Times New Roman" w:cs="Times New Roman"/>
                <w:b w:val="0"/>
                <w:color w:val="333333"/>
                <w:sz w:val="18"/>
                <w:szCs w:val="18"/>
                <w:shd w:val="clear" w:color="auto" w:fill="FFFFFF"/>
              </w:rPr>
              <w:t xml:space="preserve"> †</w:t>
            </w: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 xml:space="preserve">Age, </w:t>
            </w:r>
            <w:proofErr w:type="spellStart"/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yr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11053" w:rsidRPr="0074406D" w:rsidRDefault="00811053" w:rsidP="002E332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="002E33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±2.5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11053" w:rsidRPr="0074406D" w:rsidRDefault="002E3325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3.5±3.3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11053" w:rsidRPr="0074406D" w:rsidRDefault="00811053" w:rsidP="002E332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2E332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79</w:t>
            </w: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tcBorders>
              <w:top w:val="nil"/>
            </w:tcBorders>
            <w:shd w:val="clear" w:color="auto" w:fill="auto"/>
            <w:hideMark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Female (%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:rsidR="00811053" w:rsidRPr="0074406D" w:rsidRDefault="005A4E53" w:rsidP="005A4E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 (53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4%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hideMark/>
          </w:tcPr>
          <w:p w:rsidR="00811053" w:rsidRPr="0074406D" w:rsidRDefault="00811053" w:rsidP="005A4E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 w:rsidR="005A4E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</w:t>
            </w: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5A4E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.2%)</w:t>
            </w:r>
          </w:p>
        </w:tc>
        <w:tc>
          <w:tcPr>
            <w:tcW w:w="1029" w:type="dxa"/>
            <w:tcBorders>
              <w:top w:val="nil"/>
            </w:tcBorders>
            <w:shd w:val="clear" w:color="auto" w:fill="auto"/>
            <w:hideMark/>
          </w:tcPr>
          <w:p w:rsidR="00811053" w:rsidRPr="0074406D" w:rsidRDefault="00811053" w:rsidP="005A4E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5A4E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7</w:t>
            </w: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  <w:hideMark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Height, cm</w:t>
            </w:r>
          </w:p>
        </w:tc>
        <w:tc>
          <w:tcPr>
            <w:tcW w:w="1984" w:type="dxa"/>
            <w:shd w:val="clear" w:color="auto" w:fill="auto"/>
            <w:hideMark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4±8.4</w:t>
            </w:r>
          </w:p>
        </w:tc>
        <w:tc>
          <w:tcPr>
            <w:tcW w:w="1984" w:type="dxa"/>
            <w:shd w:val="clear" w:color="auto" w:fill="auto"/>
            <w:hideMark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2±13.1</w:t>
            </w:r>
          </w:p>
        </w:tc>
        <w:tc>
          <w:tcPr>
            <w:tcW w:w="1029" w:type="dxa"/>
            <w:shd w:val="clear" w:color="auto" w:fill="auto"/>
            <w:hideMark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7703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1</w:t>
            </w: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  <w:hideMark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Body weight, kg</w:t>
            </w:r>
          </w:p>
        </w:tc>
        <w:tc>
          <w:tcPr>
            <w:tcW w:w="1984" w:type="dxa"/>
            <w:shd w:val="clear" w:color="auto" w:fill="auto"/>
            <w:hideMark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2±10.1</w:t>
            </w:r>
          </w:p>
        </w:tc>
        <w:tc>
          <w:tcPr>
            <w:tcW w:w="1984" w:type="dxa"/>
            <w:shd w:val="clear" w:color="auto" w:fill="auto"/>
            <w:hideMark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9.2±11.1</w:t>
            </w:r>
          </w:p>
        </w:tc>
        <w:tc>
          <w:tcPr>
            <w:tcW w:w="1029" w:type="dxa"/>
            <w:shd w:val="clear" w:color="auto" w:fill="auto"/>
            <w:hideMark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7703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89</w:t>
            </w: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BMI (Kg/m</w:t>
            </w: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  <w:vertAlign w:val="superscript"/>
              </w:rPr>
              <w:t>2</w:t>
            </w: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811053" w:rsidP="00770395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</w:t>
            </w:r>
            <w:r w:rsidR="0077039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±4.1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24.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15.5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0.934</w:t>
            </w: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Past medical history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firstLineChars="50" w:firstLine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29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firstLineChars="100" w:firstLine="22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5A4E53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 (60.3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1 (61.2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06</w:t>
            </w: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 xml:space="preserve">  Diabetes mellitus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34.5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 (30.1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5A4E53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8</w:t>
            </w: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  <w:hideMark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 xml:space="preserve">  Congestive heart failure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13.8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 (22.3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41</w:t>
            </w: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Previous stroke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5A4E53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39.7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9 (34.5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6</w:t>
            </w: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Lab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Hemoglobin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4±1.5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±1.7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9</w:t>
            </w: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±5.7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1±738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36</w:t>
            </w: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±0.2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770395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±0.3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GFR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29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 xml:space="preserve"> Normal (&gt;80mL/min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22.9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 (25.0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  <w:r w:rsidR="009142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 xml:space="preserve"> Mild impairment (50-80mL/min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72.9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5 (55.0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  <w:r w:rsidR="009142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 xml:space="preserve"> Moderate impairment (30-50mL/min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7.5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 (18.0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  <w:r w:rsidR="009142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ind w:leftChars="100" w:left="200"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 xml:space="preserve"> Severe impairment (≤30mL/min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5A4E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2.0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%)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</w:t>
            </w:r>
            <w:r w:rsidR="009142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CHADS</w:t>
            </w:r>
            <w:r w:rsidRPr="00943060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  <w:vertAlign w:val="subscript"/>
              </w:rPr>
              <w:t>2</w:t>
            </w: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 xml:space="preserve"> score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±1.3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A42B19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±1.3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A42B19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21</w:t>
            </w:r>
          </w:p>
        </w:tc>
      </w:tr>
      <w:tr w:rsidR="00811053" w:rsidRPr="0074406D" w:rsidTr="003142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CHA</w:t>
            </w: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  <w:vertAlign w:val="subscript"/>
              </w:rPr>
              <w:t>2</w:t>
            </w: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DS</w:t>
            </w: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  <w:vertAlign w:val="subscript"/>
              </w:rPr>
              <w:t>2</w:t>
            </w: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-VASc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A42B19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</w:t>
            </w:r>
            <w:r w:rsidR="00811053"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±1.8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A42B19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±1.8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A42B19" w:rsidP="003C207B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811053" w:rsidRPr="0074406D" w:rsidTr="003142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HAS-BLED score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±1.0</w:t>
            </w:r>
          </w:p>
        </w:tc>
        <w:tc>
          <w:tcPr>
            <w:tcW w:w="1984" w:type="dxa"/>
            <w:shd w:val="clear" w:color="auto" w:fill="auto"/>
          </w:tcPr>
          <w:p w:rsidR="00811053" w:rsidRPr="0074406D" w:rsidRDefault="00811053" w:rsidP="003C207B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±1.0</w:t>
            </w:r>
          </w:p>
        </w:tc>
        <w:tc>
          <w:tcPr>
            <w:tcW w:w="1029" w:type="dxa"/>
            <w:shd w:val="clear" w:color="auto" w:fill="auto"/>
          </w:tcPr>
          <w:p w:rsidR="00811053" w:rsidRPr="0074406D" w:rsidRDefault="00811053" w:rsidP="00A42B19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4406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</w:t>
            </w:r>
            <w:r w:rsidR="00A42B1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0</w:t>
            </w:r>
          </w:p>
        </w:tc>
      </w:tr>
    </w:tbl>
    <w:p w:rsidR="00694892" w:rsidRDefault="00694892" w:rsidP="00694892">
      <w:pPr>
        <w:widowControl/>
        <w:wordWrap/>
        <w:autoSpaceDE/>
        <w:autoSpaceDN/>
        <w:spacing w:line="276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A64516">
        <w:rPr>
          <w:rFonts w:ascii="Times New Roman" w:hAnsi="Times New Roman" w:cs="Times New Roman"/>
          <w:color w:val="000000" w:themeColor="text1"/>
          <w:sz w:val="22"/>
        </w:rPr>
        <w:t>Values are pres</w:t>
      </w:r>
      <w:r>
        <w:rPr>
          <w:rFonts w:ascii="Times New Roman" w:hAnsi="Times New Roman" w:cs="Times New Roman"/>
          <w:color w:val="000000" w:themeColor="text1"/>
          <w:sz w:val="22"/>
        </w:rPr>
        <w:t>ented as mean ± SD or as n (%).</w:t>
      </w:r>
    </w:p>
    <w:p w:rsidR="00694892" w:rsidRDefault="00694892" w:rsidP="00694892">
      <w:pPr>
        <w:widowControl/>
        <w:wordWrap/>
        <w:autoSpaceDE/>
        <w:autoSpaceDN/>
        <w:spacing w:line="276" w:lineRule="auto"/>
        <w:jc w:val="left"/>
        <w:rPr>
          <w:rFonts w:ascii="Times New Roman" w:hAnsi="Times New Roman" w:cs="Times New Roman"/>
          <w:color w:val="000000" w:themeColor="text1"/>
          <w:sz w:val="22"/>
          <w:lang w:val="en-GB"/>
        </w:rPr>
      </w:pPr>
      <w:r>
        <w:rPr>
          <w:rFonts w:ascii="Helvetica" w:hAnsi="Helvetica"/>
          <w:color w:val="333333"/>
          <w:sz w:val="18"/>
          <w:szCs w:val="18"/>
          <w:shd w:val="clear" w:color="auto" w:fill="FFFFFF"/>
        </w:rPr>
        <w:t> †</w:t>
      </w:r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P value between regular dose 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>and reduced dose of NOACs</w:t>
      </w:r>
      <w:r>
        <w:rPr>
          <w:rFonts w:ascii="Times New Roman" w:hAnsi="Times New Roman" w:cs="Times New Roman" w:hint="eastAsia"/>
          <w:color w:val="000000" w:themeColor="text1"/>
          <w:sz w:val="22"/>
          <w:lang w:val="en-GB"/>
        </w:rPr>
        <w:t xml:space="preserve"> </w:t>
      </w:r>
    </w:p>
    <w:p w:rsidR="00E22C36" w:rsidRPr="00EA6731" w:rsidRDefault="00E22C36" w:rsidP="00EA673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22C36" w:rsidRPr="00EA6731" w:rsidSect="000B62CC">
      <w:footerReference w:type="default" r:id="rId7"/>
      <w:pgSz w:w="11906" w:h="16838"/>
      <w:pgMar w:top="1135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20049" w:rsidRDefault="00920049" w:rsidP="00811053">
      <w:pPr>
        <w:spacing w:after="0" w:line="240" w:lineRule="auto"/>
      </w:pPr>
      <w:r>
        <w:separator/>
      </w:r>
    </w:p>
  </w:endnote>
  <w:endnote w:type="continuationSeparator" w:id="0">
    <w:p w:rsidR="00920049" w:rsidRDefault="00920049" w:rsidP="008110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51939575"/>
      <w:docPartObj>
        <w:docPartGallery w:val="Page Numbers (Bottom of Page)"/>
        <w:docPartUnique/>
      </w:docPartObj>
    </w:sdtPr>
    <w:sdtEndPr/>
    <w:sdtContent>
      <w:p w:rsidR="00BC79BD" w:rsidRDefault="00BC79BD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B62CC" w:rsidRPr="000B62CC">
          <w:rPr>
            <w:noProof/>
            <w:lang w:val="ko-KR"/>
          </w:rPr>
          <w:t>2</w:t>
        </w:r>
        <w:r>
          <w:fldChar w:fldCharType="end"/>
        </w:r>
      </w:p>
    </w:sdtContent>
  </w:sdt>
  <w:p w:rsidR="00BC79BD" w:rsidRDefault="00BC79B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20049" w:rsidRDefault="00920049" w:rsidP="00811053">
      <w:pPr>
        <w:spacing w:after="0" w:line="240" w:lineRule="auto"/>
      </w:pPr>
      <w:r>
        <w:separator/>
      </w:r>
    </w:p>
  </w:footnote>
  <w:footnote w:type="continuationSeparator" w:id="0">
    <w:p w:rsidR="00920049" w:rsidRDefault="00920049" w:rsidP="008110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005F5"/>
    <w:multiLevelType w:val="hybridMultilevel"/>
    <w:tmpl w:val="96A6E9A2"/>
    <w:lvl w:ilvl="0" w:tplc="CC100FBA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D0329ED"/>
    <w:multiLevelType w:val="hybridMultilevel"/>
    <w:tmpl w:val="F40E5100"/>
    <w:lvl w:ilvl="0" w:tplc="87926AE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2F306AA"/>
    <w:multiLevelType w:val="hybridMultilevel"/>
    <w:tmpl w:val="E10C2D7C"/>
    <w:lvl w:ilvl="0" w:tplc="F8F46ED8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7C44D9B"/>
    <w:multiLevelType w:val="hybridMultilevel"/>
    <w:tmpl w:val="50764BBA"/>
    <w:lvl w:ilvl="0" w:tplc="979479B2">
      <w:start w:val="9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1">
      <w:start w:val="1"/>
      <w:numFmt w:val="bullet"/>
      <w:lvlText w:val="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35BC1B36"/>
    <w:multiLevelType w:val="hybridMultilevel"/>
    <w:tmpl w:val="FE6AC00E"/>
    <w:lvl w:ilvl="0" w:tplc="2A323F84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F376F2A"/>
    <w:multiLevelType w:val="hybridMultilevel"/>
    <w:tmpl w:val="DE9CC260"/>
    <w:lvl w:ilvl="0" w:tplc="87926AE2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4813463C"/>
    <w:multiLevelType w:val="hybridMultilevel"/>
    <w:tmpl w:val="4156F51E"/>
    <w:lvl w:ilvl="0" w:tplc="0840BBC6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4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596F"/>
    <w:rsid w:val="00042415"/>
    <w:rsid w:val="000A155A"/>
    <w:rsid w:val="000B62CC"/>
    <w:rsid w:val="000D0AAA"/>
    <w:rsid w:val="00105507"/>
    <w:rsid w:val="00150946"/>
    <w:rsid w:val="001719FD"/>
    <w:rsid w:val="0018444C"/>
    <w:rsid w:val="002E3325"/>
    <w:rsid w:val="002E5098"/>
    <w:rsid w:val="00305B59"/>
    <w:rsid w:val="0031427D"/>
    <w:rsid w:val="003C64F1"/>
    <w:rsid w:val="003F2A66"/>
    <w:rsid w:val="004D0D6D"/>
    <w:rsid w:val="005A4E53"/>
    <w:rsid w:val="00640A83"/>
    <w:rsid w:val="00694892"/>
    <w:rsid w:val="00770395"/>
    <w:rsid w:val="007929A8"/>
    <w:rsid w:val="00811053"/>
    <w:rsid w:val="0085129F"/>
    <w:rsid w:val="0087596F"/>
    <w:rsid w:val="008A6AB1"/>
    <w:rsid w:val="009142DE"/>
    <w:rsid w:val="00914BAE"/>
    <w:rsid w:val="00920049"/>
    <w:rsid w:val="009636CB"/>
    <w:rsid w:val="009B7C69"/>
    <w:rsid w:val="00A42B19"/>
    <w:rsid w:val="00A46955"/>
    <w:rsid w:val="00BC79BD"/>
    <w:rsid w:val="00D57DD1"/>
    <w:rsid w:val="00E224E0"/>
    <w:rsid w:val="00E22C36"/>
    <w:rsid w:val="00E55468"/>
    <w:rsid w:val="00E84D1F"/>
    <w:rsid w:val="00EA6731"/>
    <w:rsid w:val="00F8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5:docId w15:val="{1D6F650A-9BA0-4054-AEEB-FC263A686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5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7596F"/>
    <w:pPr>
      <w:ind w:leftChars="400" w:left="800"/>
    </w:pPr>
  </w:style>
  <w:style w:type="character" w:styleId="a5">
    <w:name w:val="Hyperlink"/>
    <w:basedOn w:val="a0"/>
    <w:uiPriority w:val="99"/>
    <w:unhideWhenUsed/>
    <w:rsid w:val="00E22C36"/>
    <w:rPr>
      <w:color w:val="0563C1" w:themeColor="hyperlink"/>
      <w:u w:val="single"/>
    </w:rPr>
  </w:style>
  <w:style w:type="paragraph" w:styleId="a6">
    <w:name w:val="header"/>
    <w:basedOn w:val="a"/>
    <w:link w:val="Char"/>
    <w:uiPriority w:val="99"/>
    <w:unhideWhenUsed/>
    <w:rsid w:val="008110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11053"/>
  </w:style>
  <w:style w:type="paragraph" w:styleId="a7">
    <w:name w:val="footer"/>
    <w:basedOn w:val="a"/>
    <w:link w:val="Char0"/>
    <w:uiPriority w:val="99"/>
    <w:unhideWhenUsed/>
    <w:rsid w:val="008110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11053"/>
  </w:style>
  <w:style w:type="table" w:styleId="a8">
    <w:name w:val="Light Shading"/>
    <w:basedOn w:val="a1"/>
    <w:uiPriority w:val="60"/>
    <w:rsid w:val="008110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FollowedHyperlink"/>
    <w:basedOn w:val="a0"/>
    <w:uiPriority w:val="99"/>
    <w:semiHidden/>
    <w:unhideWhenUsed/>
    <w:rsid w:val="000A155A"/>
    <w:rPr>
      <w:color w:val="954F72" w:themeColor="followedHyperlink"/>
      <w:u w:val="single"/>
    </w:rPr>
  </w:style>
  <w:style w:type="paragraph" w:styleId="aa">
    <w:name w:val="Balloon Text"/>
    <w:basedOn w:val="a"/>
    <w:link w:val="Char1"/>
    <w:uiPriority w:val="99"/>
    <w:semiHidden/>
    <w:unhideWhenUsed/>
    <w:rsid w:val="0031427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31427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213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HYUE MEE KIM</cp:lastModifiedBy>
  <cp:revision>3</cp:revision>
  <dcterms:created xsi:type="dcterms:W3CDTF">2019-01-26T11:07:00Z</dcterms:created>
  <dcterms:modified xsi:type="dcterms:W3CDTF">2019-01-26T16:37:00Z</dcterms:modified>
</cp:coreProperties>
</file>